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7F49B8" w:rsidRDefault="00000000">
      <w:r>
        <w:rPr>
          <w:rFonts w:ascii="Times New Roman" w:eastAsia="Times New Roman" w:hAnsi="Times New Roman" w:cs="Times New Roman"/>
        </w:rPr>
        <w:t xml:space="preserve">:((((((low back pain[MeSH Terms]) OR (back pain[MeSH Terms])) OR (back pain with radiation[MeSH Terms])) OR (back pain without radiation[MeSH Terms])) OR (back pain, low[MeSH Terms])) AND (Clinical pathway[mh] OR Clinical protocol[mh] OR Consensus[mh] OR Consensus development conferences as topic[mh] OR Critical pathways[mh] OR Guidelines as topic [Mesh:NoExp] OR Practice guidelines as topic[mh] OR Health planning guidelines[mh] OR guideline[pt] OR practice guideline[pt] OR consensus development conference[pt] OR consensus development conference, NIH[pt] OR position statement*[tiab] OR policy statement*[tiab] OR practice parameter*[tiab] OR best practice*[tiab] OR standards[ti] OR guideline[ti] OR guidelines[ti] OR ((practice[tiab] OR treatment*[tiab]) AND guideline*[tiab]) OR CPG[tiab] OR CPGs[tiab] OR consensus*[tiab] OR ((critical[tiab] OR clinical[tiab] OR practice[tiab]) AND (path[tiab] OR paths[tiab] OR pathway[tiab] OR pathways[tiab] OR protocol*[tiab])) OR recommendat*[ti] OR (care[tiab] AND (standard[tiab] OR path[tiab] OR paths[tiab] OR pathway[tiab] OR pathways[tiab] OR map[tiab] OR maps[tiab] OR plan[tiab] OR plans[tiab])) OR (algorithm*[tiab] AND (screening[tiab] OR examination[tiab] OR test[tiab] OR tested[tiab] OR testing[tiab] OR assessment*[tiab] OR diagnosis[tiab] OR diagnoses[tiab] OR diagnosed[tiab] OR diagnosing[tiab])) OR (algorithm*[tiab] AND (pharmacotherap*[tiab] OR therap*[tiab] OR treatment*[tiab] OR intervention*[tiab]))) ) OR (back pain, lower[MeSH Terms]). </w:t>
      </w:r>
    </w:p>
    <w:sectPr w:rsidR="007F49B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9B8"/>
    <w:rsid w:val="007F49B8"/>
    <w:rsid w:val="00A419DB"/>
    <w:rsid w:val="00E3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4D44AE8B-A5D2-E148-B8CE-ABB0057E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n, Adam</cp:lastModifiedBy>
  <cp:revision>2</cp:revision>
  <dcterms:created xsi:type="dcterms:W3CDTF">2025-11-26T20:52:00Z</dcterms:created>
  <dcterms:modified xsi:type="dcterms:W3CDTF">2025-11-26T20:52:00Z</dcterms:modified>
</cp:coreProperties>
</file>